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6E1D7" w14:textId="27F47F7A" w:rsidR="005C52D6" w:rsidRPr="003D63C8" w:rsidRDefault="000564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63C8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2815B7" w:rsidRPr="003D63C8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3D63C8">
        <w:rPr>
          <w:rFonts w:ascii="Times New Roman" w:hAnsi="Times New Roman" w:cs="Times New Roman"/>
          <w:b/>
          <w:bCs/>
          <w:sz w:val="24"/>
          <w:szCs w:val="24"/>
        </w:rPr>
        <w:t xml:space="preserve">. Questions on </w:t>
      </w:r>
      <w:r w:rsidR="00B804FD" w:rsidRPr="003D63C8">
        <w:rPr>
          <w:rFonts w:ascii="Times New Roman" w:hAnsi="Times New Roman" w:cs="Times New Roman"/>
          <w:b/>
          <w:bCs/>
          <w:sz w:val="24"/>
          <w:szCs w:val="24"/>
        </w:rPr>
        <w:t xml:space="preserve">Basic Knowledge of </w:t>
      </w:r>
      <w:r w:rsidRPr="003D63C8">
        <w:rPr>
          <w:rFonts w:ascii="Times New Roman" w:hAnsi="Times New Roman" w:cs="Times New Roman"/>
          <w:b/>
          <w:bCs/>
          <w:sz w:val="24"/>
          <w:szCs w:val="24"/>
        </w:rPr>
        <w:t xml:space="preserve">DNA </w:t>
      </w:r>
      <w:r w:rsidR="00B804FD" w:rsidRPr="003D63C8">
        <w:rPr>
          <w:rFonts w:ascii="Times New Roman" w:hAnsi="Times New Roman" w:cs="Times New Roman"/>
          <w:b/>
          <w:bCs/>
          <w:sz w:val="24"/>
          <w:szCs w:val="24"/>
        </w:rPr>
        <w:t>and Digestion</w:t>
      </w:r>
      <w:r w:rsidRPr="003D63C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3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4074"/>
        <w:gridCol w:w="3439"/>
      </w:tblGrid>
      <w:tr w:rsidR="003D63C8" w:rsidRPr="003D63C8" w14:paraId="3196BCE4" w14:textId="77777777" w:rsidTr="00F05181">
        <w:trPr>
          <w:trHeight w:val="24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5B43" w14:textId="48B7924E" w:rsidR="00CA6DF0" w:rsidRPr="003D63C8" w:rsidRDefault="00CA6DF0" w:rsidP="00CA6DF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Q1</w:t>
            </w:r>
            <w:r w:rsidR="00B804FD"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–</w:t>
            </w: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Q3 </w:t>
            </w:r>
          </w:p>
        </w:tc>
        <w:tc>
          <w:tcPr>
            <w:tcW w:w="4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120C" w14:textId="77777777" w:rsidR="00CA6DF0" w:rsidRPr="003D63C8" w:rsidRDefault="00CA6DF0" w:rsidP="00CA6DF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Knowledge of DNA  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482C" w14:textId="77777777" w:rsidR="00CA6DF0" w:rsidRPr="003D63C8" w:rsidRDefault="00CA6DF0" w:rsidP="00CA6DF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ill in the blanks, 1 point each, total 6 points</w:t>
            </w:r>
          </w:p>
        </w:tc>
      </w:tr>
      <w:tr w:rsidR="003D63C8" w:rsidRPr="003D63C8" w14:paraId="416791AB" w14:textId="77777777" w:rsidTr="00F05181">
        <w:trPr>
          <w:trHeight w:val="2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48DF" w14:textId="4574997F" w:rsidR="00CA6DF0" w:rsidRPr="003D63C8" w:rsidRDefault="00CA6DF0" w:rsidP="00CA6DF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Q4</w:t>
            </w:r>
            <w:r w:rsidR="00B804FD"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–</w:t>
            </w: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Q5 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8F3D" w14:textId="276BA384" w:rsidR="00CA6DF0" w:rsidRPr="003D63C8" w:rsidRDefault="00CA6DF0" w:rsidP="00CA6DF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Knowledge of digestion and absorption</w:t>
            </w:r>
            <w:r w:rsidR="00B804FD"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of food</w:t>
            </w: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1DA9" w14:textId="77777777" w:rsidR="00CA6DF0" w:rsidRPr="003D63C8" w:rsidRDefault="00CA6DF0" w:rsidP="00CA6DF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Fill in the blanks, 1 point each, total 2 points</w:t>
            </w:r>
          </w:p>
        </w:tc>
      </w:tr>
      <w:tr w:rsidR="00CA6DF0" w:rsidRPr="003D63C8" w14:paraId="2337AD9D" w14:textId="77777777" w:rsidTr="00F05181">
        <w:trPr>
          <w:trHeight w:val="24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2C95" w14:textId="77777777" w:rsidR="00CA6DF0" w:rsidRPr="003D63C8" w:rsidRDefault="00CA6DF0" w:rsidP="00CA6DF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Q6 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1357" w14:textId="77777777" w:rsidR="00CA6DF0" w:rsidRPr="003D63C8" w:rsidRDefault="00CA6DF0" w:rsidP="00CA6DF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Knowledge of digestion and absorption of GM food 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C7D2" w14:textId="77777777" w:rsidR="00CA6DF0" w:rsidRPr="003D63C8" w:rsidRDefault="00CA6DF0" w:rsidP="00CA6DF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Multiple-choice question, total 1 point</w:t>
            </w:r>
          </w:p>
        </w:tc>
      </w:tr>
    </w:tbl>
    <w:p w14:paraId="082380B9" w14:textId="4A54DC17" w:rsidR="00F05181" w:rsidRPr="003D63C8" w:rsidRDefault="00F05181" w:rsidP="00800B2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8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3"/>
        <w:gridCol w:w="4210"/>
        <w:gridCol w:w="4424"/>
      </w:tblGrid>
      <w:tr w:rsidR="003D63C8" w:rsidRPr="003D63C8" w14:paraId="5131B36E" w14:textId="77777777" w:rsidTr="00C056A8">
        <w:trPr>
          <w:trHeight w:val="264"/>
        </w:trPr>
        <w:tc>
          <w:tcPr>
            <w:tcW w:w="88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8994" w14:textId="0FADB509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ad the following sentences about genetic modification and choose the word that fi</w:t>
            </w:r>
            <w:r w:rsidR="00B804FD"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ls in</w:t>
            </w: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the blank from the options.</w:t>
            </w:r>
          </w:p>
        </w:tc>
      </w:tr>
      <w:tr w:rsidR="003D63C8" w:rsidRPr="003D63C8" w14:paraId="67970E92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536E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86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A64F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he human body is made up of about 60 trillion (a), and (a) is the smallest unit of life. </w:t>
            </w:r>
          </w:p>
        </w:tc>
      </w:tr>
      <w:tr w:rsidR="003D63C8" w:rsidRPr="003D63C8" w14:paraId="58850FB0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EA21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CDD3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(a) can be divided into two main parts: the nucleus and the rest of the cytoplasm. </w:t>
            </w:r>
          </w:p>
        </w:tc>
      </w:tr>
      <w:tr w:rsidR="003D63C8" w:rsidRPr="003D63C8" w14:paraId="6DF9788E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AC7B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A07C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side the nucleus is (b), which is folded and shortened during cell division.</w:t>
            </w:r>
          </w:p>
        </w:tc>
      </w:tr>
      <w:tr w:rsidR="003D63C8" w:rsidRPr="003D63C8" w14:paraId="05F2019D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D2AE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8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10B0" w14:textId="1606CD13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(b) is made up of a chain of (c). The chain was revealed to be a (d) structure by Watson and Crick. </w:t>
            </w:r>
          </w:p>
        </w:tc>
      </w:tr>
      <w:tr w:rsidR="003D63C8" w:rsidRPr="003D63C8" w14:paraId="0711BE64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9710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0F09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NA is composed of four types of (e), and the order of (e) determines the properties of genes.</w:t>
            </w:r>
            <w:r w:rsidRPr="003D63C8">
              <w:rPr>
                <w:rFonts w:ascii="ＭＳ Ｐ明朝" w:eastAsia="ＭＳ Ｐ明朝" w:hAnsi="ＭＳ Ｐ明朝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3D63C8" w:rsidRPr="003D63C8" w14:paraId="173B45BD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A804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8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894D" w14:textId="031961D4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here are differences between human individuals, for example, ABO blood types, or frizzy and straight hair. </w:t>
            </w:r>
          </w:p>
        </w:tc>
      </w:tr>
      <w:tr w:rsidR="003D63C8" w:rsidRPr="003D63C8" w14:paraId="4CFEDFD2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F1363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B1DB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These shapes and characteristics are called traits. One set of genes is referred to as (f). </w:t>
            </w:r>
          </w:p>
        </w:tc>
      </w:tr>
      <w:tr w:rsidR="003D63C8" w:rsidRPr="003D63C8" w14:paraId="53830316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5D25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36D3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 1990, the Human (f) Project was initiated, which revealed that humans have about 22,000 genes.</w:t>
            </w:r>
          </w:p>
        </w:tc>
      </w:tr>
      <w:tr w:rsidR="003D63C8" w:rsidRPr="003D63C8" w14:paraId="366C78FF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32F0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1A1F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Please choose the following that you think apply to (a). 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F78B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NA, gene, protein, cell</w:t>
            </w:r>
          </w:p>
        </w:tc>
      </w:tr>
      <w:tr w:rsidR="003D63C8" w:rsidRPr="003D63C8" w14:paraId="7C4D7BC4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9EE2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328B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lease choose the following that you think apply to (b).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5F4CF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hromosomes, Golgi, Endoplasmic reticulum, Ribosomes</w:t>
            </w:r>
          </w:p>
        </w:tc>
      </w:tr>
      <w:tr w:rsidR="003D63C8" w:rsidRPr="003D63C8" w14:paraId="0CEA1EF7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14D9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B268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lease choose the following that you think apply to (c).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1700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otein, RNA, DNA, Phosphoric acid</w:t>
            </w:r>
          </w:p>
        </w:tc>
      </w:tr>
      <w:tr w:rsidR="003D63C8" w:rsidRPr="003D63C8" w14:paraId="05B64B7B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938B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FC9C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Please choose the following that you think apply to (d). 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C097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ingle strand, double helix, triple helix, quadruple helix</w:t>
            </w:r>
          </w:p>
        </w:tc>
      </w:tr>
      <w:tr w:rsidR="003D63C8" w:rsidRPr="003D63C8" w14:paraId="4B009AE0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7371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9403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lease choose the following that you think apply to (e).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A0863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ector, Base, RNA, Genome</w:t>
            </w:r>
          </w:p>
        </w:tc>
      </w:tr>
      <w:tr w:rsidR="003D63C8" w:rsidRPr="003D63C8" w14:paraId="596C5DBF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6634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7C923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lease choose the following that you think apply to (f).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BFB17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xon, Operon, Codon, Genome</w:t>
            </w:r>
          </w:p>
        </w:tc>
      </w:tr>
      <w:tr w:rsidR="003D63C8" w:rsidRPr="003D63C8" w14:paraId="3D2AA21A" w14:textId="77777777" w:rsidTr="00C056A8">
        <w:trPr>
          <w:trHeight w:val="264"/>
        </w:trPr>
        <w:tc>
          <w:tcPr>
            <w:tcW w:w="88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51AA" w14:textId="616A1A6B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ad the following passage on digestion and absorption and choose the word that fi</w:t>
            </w:r>
            <w:r w:rsidR="00B804FD"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lls in</w:t>
            </w: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the blank from the options.</w:t>
            </w:r>
          </w:p>
        </w:tc>
      </w:tr>
      <w:tr w:rsidR="003D63C8" w:rsidRPr="003D63C8" w14:paraId="1A420411" w14:textId="77777777" w:rsidTr="00C056A8">
        <w:trPr>
          <w:trHeight w:val="264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93E4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Q4 </w:t>
            </w:r>
          </w:p>
        </w:tc>
        <w:tc>
          <w:tcPr>
            <w:tcW w:w="86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B6081" w14:textId="258C9E26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hen humans eat meat, protein, which is the main component of meat, </w:t>
            </w:r>
            <w:r w:rsidR="00B804FD"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s</w:t>
            </w: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broken down in the stomach and intestines with the help of (g).</w:t>
            </w:r>
          </w:p>
        </w:tc>
      </w:tr>
      <w:tr w:rsidR="003D63C8" w:rsidRPr="003D63C8" w14:paraId="07782521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B36D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5</w:t>
            </w:r>
          </w:p>
        </w:tc>
        <w:tc>
          <w:tcPr>
            <w:tcW w:w="4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3FBB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roteins are broken down into (h) by (g) and absorbed.</w:t>
            </w:r>
            <w:r w:rsidRPr="003D63C8">
              <w:rPr>
                <w:rFonts w:ascii="ＭＳ Ｐ明朝" w:eastAsia="ＭＳ Ｐ明朝" w:hAnsi="ＭＳ Ｐ明朝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A866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3D63C8" w:rsidRPr="003D63C8" w14:paraId="5B70AF3E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0ED3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7218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Please choose the following that you think apply to (g). </w:t>
            </w:r>
          </w:p>
        </w:tc>
        <w:tc>
          <w:tcPr>
            <w:tcW w:w="4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DA75" w14:textId="1E9BD326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Digestive enzymes, ATP, chloroplasts, DNA </w:t>
            </w:r>
          </w:p>
        </w:tc>
      </w:tr>
      <w:tr w:rsidR="003D63C8" w:rsidRPr="003D63C8" w14:paraId="5C13786A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B75E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3C75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Please choose the following that you think apply to (h). </w:t>
            </w:r>
          </w:p>
        </w:tc>
        <w:tc>
          <w:tcPr>
            <w:tcW w:w="4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2DE4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Glucose, glycerol, dextrin, amino acid</w:t>
            </w:r>
          </w:p>
        </w:tc>
      </w:tr>
      <w:tr w:rsidR="003D63C8" w:rsidRPr="003D63C8" w14:paraId="6EF7021A" w14:textId="77777777" w:rsidTr="00C056A8">
        <w:trPr>
          <w:trHeight w:val="264"/>
        </w:trPr>
        <w:tc>
          <w:tcPr>
            <w:tcW w:w="88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6C9F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ad the following passage on digestion and absorption and choose the correct sentence.</w:t>
            </w:r>
          </w:p>
        </w:tc>
      </w:tr>
      <w:tr w:rsidR="003D63C8" w:rsidRPr="003D63C8" w14:paraId="3C784191" w14:textId="77777777" w:rsidTr="00C056A8">
        <w:trPr>
          <w:trHeight w:val="264"/>
        </w:trPr>
        <w:tc>
          <w:tcPr>
            <w:tcW w:w="2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807B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Q6</w:t>
            </w:r>
          </w:p>
        </w:tc>
        <w:tc>
          <w:tcPr>
            <w:tcW w:w="86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AAD9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ow do you think GM foods are digested and absorbed in your body?</w:t>
            </w:r>
          </w:p>
        </w:tc>
      </w:tr>
      <w:tr w:rsidR="003D63C8" w:rsidRPr="003D63C8" w14:paraId="03ADC7FA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1F61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C5EC" w14:textId="30D4BEED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combinant DNA is absorbed as is and becomes protein, etc. that remains in the body and is passed on to children.</w:t>
            </w:r>
          </w:p>
        </w:tc>
      </w:tr>
      <w:tr w:rsidR="003D63C8" w:rsidRPr="003D63C8" w14:paraId="480B7CD9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821C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402B" w14:textId="41C177D6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combinant DNA is absorbed as is and becomes protein, etc. that remains in the body and is not passed on to children.</w:t>
            </w:r>
          </w:p>
        </w:tc>
      </w:tr>
      <w:tr w:rsidR="003D63C8" w:rsidRPr="003D63C8" w14:paraId="3A7C0D84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78C1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3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281D8" w14:textId="65E0FF3C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combinant DNA is absorbed as is and becomes protein, etc. that is eliminated from the body after a long time.</w:t>
            </w:r>
          </w:p>
        </w:tc>
      </w:tr>
      <w:tr w:rsidR="00C056A8" w:rsidRPr="003D63C8" w14:paraId="585BC90E" w14:textId="77777777" w:rsidTr="00C056A8">
        <w:trPr>
          <w:trHeight w:val="264"/>
        </w:trPr>
        <w:tc>
          <w:tcPr>
            <w:tcW w:w="2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56D2" w14:textId="77777777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29647" w14:textId="39019E86" w:rsidR="00C056A8" w:rsidRPr="003D63C8" w:rsidRDefault="00C056A8" w:rsidP="00C056A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combinant DNA is degraded during the digestion and absorption process and become</w:t>
            </w:r>
            <w:r w:rsidR="00B804FD"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</w:t>
            </w:r>
            <w:r w:rsidRPr="003D63C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protein, etc. It does not remain in the body in its original form.</w:t>
            </w:r>
          </w:p>
        </w:tc>
      </w:tr>
    </w:tbl>
    <w:p w14:paraId="348C3BCB" w14:textId="77777777" w:rsidR="00800B2E" w:rsidRPr="003D63C8" w:rsidRDefault="00800B2E" w:rsidP="00800B2E">
      <w:pPr>
        <w:rPr>
          <w:rFonts w:ascii="Times New Roman" w:hAnsi="Times New Roman" w:cs="Times New Roman"/>
          <w:sz w:val="20"/>
          <w:szCs w:val="20"/>
        </w:rPr>
      </w:pPr>
    </w:p>
    <w:sectPr w:rsidR="00800B2E" w:rsidRPr="003D63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4BFFC" w14:textId="77777777" w:rsidR="00F461F8" w:rsidRDefault="00F461F8" w:rsidP="002815B7">
      <w:r>
        <w:separator/>
      </w:r>
    </w:p>
  </w:endnote>
  <w:endnote w:type="continuationSeparator" w:id="0">
    <w:p w14:paraId="13C339DC" w14:textId="77777777" w:rsidR="00F461F8" w:rsidRDefault="00F461F8" w:rsidP="00281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6387C" w14:textId="77777777" w:rsidR="00F461F8" w:rsidRDefault="00F461F8" w:rsidP="002815B7">
      <w:r>
        <w:separator/>
      </w:r>
    </w:p>
  </w:footnote>
  <w:footnote w:type="continuationSeparator" w:id="0">
    <w:p w14:paraId="08EE3C53" w14:textId="77777777" w:rsidR="00F461F8" w:rsidRDefault="00F461F8" w:rsidP="00281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473"/>
    <w:rsid w:val="00002C16"/>
    <w:rsid w:val="00056473"/>
    <w:rsid w:val="002815B7"/>
    <w:rsid w:val="00282AEC"/>
    <w:rsid w:val="003D63C8"/>
    <w:rsid w:val="00450117"/>
    <w:rsid w:val="004B6F85"/>
    <w:rsid w:val="004C6C72"/>
    <w:rsid w:val="004F5031"/>
    <w:rsid w:val="005C52D6"/>
    <w:rsid w:val="006B35BE"/>
    <w:rsid w:val="00800B2E"/>
    <w:rsid w:val="00822DA2"/>
    <w:rsid w:val="00976DE6"/>
    <w:rsid w:val="009C18B0"/>
    <w:rsid w:val="00B63EC8"/>
    <w:rsid w:val="00B804FD"/>
    <w:rsid w:val="00C056A8"/>
    <w:rsid w:val="00C27F95"/>
    <w:rsid w:val="00CA6DF0"/>
    <w:rsid w:val="00D45401"/>
    <w:rsid w:val="00D50BB0"/>
    <w:rsid w:val="00F05181"/>
    <w:rsid w:val="00F46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717156"/>
  <w15:chartTrackingRefBased/>
  <w15:docId w15:val="{27EE5B32-E411-4A9A-B395-A15D8875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6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815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15B7"/>
  </w:style>
  <w:style w:type="paragraph" w:styleId="a6">
    <w:name w:val="footer"/>
    <w:basedOn w:val="a"/>
    <w:link w:val="a7"/>
    <w:uiPriority w:val="99"/>
    <w:unhideWhenUsed/>
    <w:rsid w:val="002815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15B7"/>
  </w:style>
  <w:style w:type="paragraph" w:styleId="a8">
    <w:name w:val="Revision"/>
    <w:hidden/>
    <w:uiPriority w:val="99"/>
    <w:semiHidden/>
    <w:rsid w:val="00B804FD"/>
  </w:style>
  <w:style w:type="character" w:styleId="a9">
    <w:name w:val="annotation reference"/>
    <w:basedOn w:val="a0"/>
    <w:uiPriority w:val="99"/>
    <w:semiHidden/>
    <w:unhideWhenUsed/>
    <w:rsid w:val="00B63EC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B63EC8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B63EC8"/>
  </w:style>
  <w:style w:type="paragraph" w:styleId="ac">
    <w:name w:val="annotation subject"/>
    <w:basedOn w:val="aa"/>
    <w:next w:val="aa"/>
    <w:link w:val="ad"/>
    <w:uiPriority w:val="99"/>
    <w:semiHidden/>
    <w:unhideWhenUsed/>
    <w:rsid w:val="00B63EC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63EC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峯 昌啓</dc:creator>
  <cp:keywords/>
  <dc:description/>
  <cp:lastModifiedBy>峯 昌啓</cp:lastModifiedBy>
  <cp:revision>3</cp:revision>
  <dcterms:created xsi:type="dcterms:W3CDTF">2023-01-15T01:49:00Z</dcterms:created>
  <dcterms:modified xsi:type="dcterms:W3CDTF">2023-01-15T01:49:00Z</dcterms:modified>
</cp:coreProperties>
</file>